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0BC" w:rsidRDefault="002540BC" w:rsidP="00A8757E">
      <w:pPr>
        <w:rPr>
          <w:lang w:val="en-US"/>
        </w:rPr>
      </w:pPr>
      <w:r w:rsidRPr="009A52F4">
        <w:rPr>
          <w:b/>
          <w:lang w:val="en-US"/>
        </w:rPr>
        <w:t xml:space="preserve">Table </w:t>
      </w:r>
      <w:r w:rsidR="00D24C20">
        <w:rPr>
          <w:b/>
          <w:lang w:val="en-US"/>
        </w:rPr>
        <w:t>S</w:t>
      </w:r>
      <w:bookmarkStart w:id="0" w:name="_GoBack"/>
      <w:bookmarkEnd w:id="0"/>
      <w:r w:rsidRPr="009A52F4">
        <w:rPr>
          <w:b/>
          <w:lang w:val="en-US"/>
        </w:rPr>
        <w:t>4</w:t>
      </w:r>
      <w:r>
        <w:rPr>
          <w:lang w:val="en-US"/>
        </w:rPr>
        <w:t xml:space="preserve">. </w:t>
      </w:r>
      <w:r w:rsidRPr="002540BC">
        <w:rPr>
          <w:b/>
          <w:lang w:val="en-US"/>
        </w:rPr>
        <w:t>David annotation of gene</w:t>
      </w:r>
      <w:r>
        <w:rPr>
          <w:b/>
          <w:lang w:val="en-US"/>
        </w:rPr>
        <w:t>s</w:t>
      </w:r>
      <w:r w:rsidRPr="002540BC">
        <w:rPr>
          <w:b/>
          <w:lang w:val="en-US"/>
        </w:rPr>
        <w:t xml:space="preserve"> included in the all CNVRs.</w:t>
      </w:r>
      <w:r>
        <w:rPr>
          <w:lang w:val="en-US"/>
        </w:rPr>
        <w:t xml:space="preserve"> </w:t>
      </w:r>
      <w:r w:rsidR="00EA7DF8" w:rsidRPr="002540BC">
        <w:rPr>
          <w:lang w:val="en-US"/>
        </w:rPr>
        <w:t>List of the annotation</w:t>
      </w:r>
      <w:r w:rsidR="00EA7DF8">
        <w:rPr>
          <w:lang w:val="en-US"/>
        </w:rPr>
        <w:t xml:space="preserve"> gene names</w:t>
      </w:r>
      <w:r w:rsidRPr="002540BC">
        <w:rPr>
          <w:lang w:val="en-US"/>
        </w:rPr>
        <w:t xml:space="preserve"> </w:t>
      </w:r>
      <w:r>
        <w:rPr>
          <w:lang w:val="en-US"/>
        </w:rPr>
        <w:t>GO</w:t>
      </w:r>
      <w:r w:rsidRPr="002540BC">
        <w:rPr>
          <w:lang w:val="en-US"/>
        </w:rPr>
        <w:t xml:space="preserve"> term</w:t>
      </w:r>
      <w:r>
        <w:rPr>
          <w:lang w:val="en-US"/>
        </w:rPr>
        <w:t>s (BP: biological process; CC: cellular component; MF: molecular function)</w:t>
      </w:r>
      <w:r w:rsidR="009A52F4">
        <w:rPr>
          <w:lang w:val="en-US"/>
        </w:rPr>
        <w:t>,</w:t>
      </w:r>
      <w:r>
        <w:rPr>
          <w:lang w:val="en-US"/>
        </w:rPr>
        <w:t xml:space="preserve"> and </w:t>
      </w:r>
      <w:r w:rsidR="009A52F4">
        <w:rPr>
          <w:lang w:val="en-US"/>
        </w:rPr>
        <w:t>KEGG pathways.</w:t>
      </w:r>
    </w:p>
    <w:p w:rsidR="00EA7DF8" w:rsidRDefault="00EA7DF8" w:rsidP="00A8757E">
      <w:pPr>
        <w:rPr>
          <w:lang w:val="en-US"/>
        </w:rPr>
      </w:pPr>
    </w:p>
    <w:tbl>
      <w:tblPr>
        <w:tblW w:w="15310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569"/>
        <w:gridCol w:w="3250"/>
        <w:gridCol w:w="3119"/>
        <w:gridCol w:w="2976"/>
        <w:gridCol w:w="3119"/>
      </w:tblGrid>
      <w:tr w:rsidR="002540BC" w:rsidRPr="00A8757E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ID</w:t>
            </w:r>
          </w:p>
        </w:tc>
        <w:tc>
          <w:tcPr>
            <w:tcW w:w="156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Gene Name</w:t>
            </w:r>
          </w:p>
        </w:tc>
        <w:tc>
          <w:tcPr>
            <w:tcW w:w="3250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GOTERM_BP_DIRECT</w:t>
            </w:r>
          </w:p>
        </w:tc>
        <w:tc>
          <w:tcPr>
            <w:tcW w:w="311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GOTERM_CC_DIRECT</w:t>
            </w:r>
          </w:p>
        </w:tc>
        <w:tc>
          <w:tcPr>
            <w:tcW w:w="2976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GOTERM_MF_DIRECT</w:t>
            </w:r>
          </w:p>
        </w:tc>
        <w:tc>
          <w:tcPr>
            <w:tcW w:w="311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KEGG_PATHWAY</w:t>
            </w:r>
          </w:p>
        </w:tc>
      </w:tr>
      <w:tr w:rsidR="002540BC" w:rsidRPr="00A8757E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EMC7</w:t>
            </w:r>
          </w:p>
        </w:tc>
        <w:tc>
          <w:tcPr>
            <w:tcW w:w="156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R membrane protein complex subunit 7</w:t>
            </w:r>
          </w:p>
        </w:tc>
        <w:tc>
          <w:tcPr>
            <w:tcW w:w="3250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:0072546~ER membrane protein complex</w:t>
            </w:r>
          </w:p>
        </w:tc>
        <w:tc>
          <w:tcPr>
            <w:tcW w:w="2976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:0030246~carbohydrate binding</w:t>
            </w:r>
          </w:p>
        </w:tc>
        <w:tc>
          <w:tcPr>
            <w:tcW w:w="311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540BC" w:rsidRPr="006643DA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H3BGRL2</w:t>
            </w:r>
          </w:p>
        </w:tc>
        <w:tc>
          <w:tcPr>
            <w:tcW w:w="156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SH3 domain binding glutamate rich protein like 2</w:t>
            </w:r>
          </w:p>
        </w:tc>
        <w:tc>
          <w:tcPr>
            <w:tcW w:w="3250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5654~nucleoplasm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GO:0070062~extracellular exosome</w:t>
            </w:r>
          </w:p>
        </w:tc>
        <w:tc>
          <w:tcPr>
            <w:tcW w:w="2976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</w:p>
        </w:tc>
      </w:tr>
      <w:tr w:rsidR="002540BC" w:rsidRPr="00A8757E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THOC3</w:t>
            </w:r>
          </w:p>
        </w:tc>
        <w:tc>
          <w:tcPr>
            <w:tcW w:w="156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HO complex 3</w:t>
            </w:r>
          </w:p>
        </w:tc>
        <w:tc>
          <w:tcPr>
            <w:tcW w:w="3250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6406~mRNA export from nucleus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GO:0046784~viral mRNA export from host cell nucleus</w:t>
            </w:r>
          </w:p>
        </w:tc>
        <w:tc>
          <w:tcPr>
            <w:tcW w:w="311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0445~THO complex part of transcription export complex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GO:0000784~nuclear chromosome, telomeric region</w:t>
            </w:r>
          </w:p>
        </w:tc>
        <w:tc>
          <w:tcPr>
            <w:tcW w:w="2976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ca03013:RNA transport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br/>
              <w:t>fca03040:Spliceosome</w:t>
            </w:r>
          </w:p>
        </w:tc>
      </w:tr>
      <w:tr w:rsidR="002540BC" w:rsidRPr="006643DA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ANXA10</w:t>
            </w:r>
          </w:p>
        </w:tc>
        <w:tc>
          <w:tcPr>
            <w:tcW w:w="156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nnexin A10</w:t>
            </w:r>
          </w:p>
        </w:tc>
        <w:tc>
          <w:tcPr>
            <w:tcW w:w="3250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:0005739~mitochondrion</w:t>
            </w:r>
          </w:p>
        </w:tc>
        <w:tc>
          <w:tcPr>
            <w:tcW w:w="2976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5509~calcium ion binding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GO:0005544~calcium-dependent phospholipid binding</w:t>
            </w:r>
          </w:p>
        </w:tc>
        <w:tc>
          <w:tcPr>
            <w:tcW w:w="311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540BC" w:rsidRPr="00A8757E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ANTXRL</w:t>
            </w:r>
          </w:p>
        </w:tc>
        <w:tc>
          <w:tcPr>
            <w:tcW w:w="156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nthrax toxin receptor-like</w:t>
            </w:r>
          </w:p>
        </w:tc>
        <w:tc>
          <w:tcPr>
            <w:tcW w:w="3250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16021~integral component of membrane</w:t>
            </w:r>
          </w:p>
        </w:tc>
        <w:tc>
          <w:tcPr>
            <w:tcW w:w="2976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:0004872~receptor activity</w:t>
            </w:r>
          </w:p>
        </w:tc>
        <w:tc>
          <w:tcPr>
            <w:tcW w:w="311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2540BC" w:rsidRPr="00A8757E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AVEN</w:t>
            </w:r>
          </w:p>
        </w:tc>
        <w:tc>
          <w:tcPr>
            <w:tcW w:w="156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apoptosis and caspase activation inhibitor</w:t>
            </w:r>
          </w:p>
        </w:tc>
        <w:tc>
          <w:tcPr>
            <w:tcW w:w="3250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43066~negative regulation of apoptotic process</w:t>
            </w:r>
          </w:p>
        </w:tc>
        <w:tc>
          <w:tcPr>
            <w:tcW w:w="3119" w:type="dxa"/>
            <w:shd w:val="clear" w:color="auto" w:fill="auto"/>
            <w:hideMark/>
          </w:tcPr>
          <w:p w:rsidR="002540BC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:0005622~intracellular,</w:t>
            </w:r>
          </w:p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:0016020~membrane</w:t>
            </w:r>
          </w:p>
        </w:tc>
        <w:tc>
          <w:tcPr>
            <w:tcW w:w="2976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</w:tr>
      <w:tr w:rsidR="002540BC" w:rsidRPr="006643DA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ARNTL2</w:t>
            </w:r>
          </w:p>
        </w:tc>
        <w:tc>
          <w:tcPr>
            <w:tcW w:w="156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aryl hydrocarbon receptor nuclear translocator like 2</w:t>
            </w:r>
          </w:p>
        </w:tc>
        <w:tc>
          <w:tcPr>
            <w:tcW w:w="3250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6351~transcription, DNA-templated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GO:0007623~circadian rhythm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GO:0042753~positive regulation of circadian rhythm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GO:0045944~positive regulation of transcription from RNA polymerase II promoter</w:t>
            </w:r>
          </w:p>
        </w:tc>
        <w:tc>
          <w:tcPr>
            <w:tcW w:w="311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5667~transcription factor complex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GO:0005730~nucleolus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GO:0005737~cytoplasm</w:t>
            </w:r>
          </w:p>
        </w:tc>
        <w:tc>
          <w:tcPr>
            <w:tcW w:w="2976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0982~transcription factor activity, RNA polymerase II core promoter proximal region sequence-specific binding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GO:0070888~E-box binding</w:t>
            </w:r>
          </w:p>
        </w:tc>
        <w:tc>
          <w:tcPr>
            <w:tcW w:w="311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2540BC" w:rsidRPr="006643DA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CHRM5</w:t>
            </w:r>
          </w:p>
        </w:tc>
        <w:tc>
          <w:tcPr>
            <w:tcW w:w="156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holinergic receptor muscarinic 5</w:t>
            </w:r>
          </w:p>
        </w:tc>
        <w:tc>
          <w:tcPr>
            <w:tcW w:w="3250" w:type="dxa"/>
            <w:shd w:val="clear" w:color="auto" w:fill="auto"/>
            <w:hideMark/>
          </w:tcPr>
          <w:p w:rsidR="002540BC" w:rsidRPr="002540BC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1696~gastric acid secretion,</w:t>
            </w:r>
          </w:p>
          <w:p w:rsidR="002540BC" w:rsidRPr="002540BC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7197~adenylate cyclase-inhibiting G-protein coupled acetylcholine receptor signaling pathway,</w:t>
            </w:r>
          </w:p>
          <w:p w:rsidR="002540BC" w:rsidRPr="002540BC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7207~phospholipase C-activating G-protein coupled acetylcholine receptor signaling pathway,</w:t>
            </w:r>
          </w:p>
          <w:p w:rsidR="002540BC" w:rsidRPr="002540BC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7271~synaptic transmission, cholinergic,</w:t>
            </w:r>
          </w:p>
          <w:p w:rsidR="002540BC" w:rsidRPr="002540BC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15872~dopamine transport,</w:t>
            </w:r>
          </w:p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19226~transmissio</w:t>
            </w:r>
            <w:r w:rsidRPr="002540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n of nerve impulse</w:t>
            </w:r>
          </w:p>
        </w:tc>
        <w:tc>
          <w:tcPr>
            <w:tcW w:w="3119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5887~integral component of plasma membrane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GO:0030054~cell junction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GO:0045202~synapse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GO:0045211~postsynaptic membrane</w:t>
            </w:r>
          </w:p>
        </w:tc>
        <w:tc>
          <w:tcPr>
            <w:tcW w:w="2976" w:type="dxa"/>
            <w:shd w:val="clear" w:color="auto" w:fill="auto"/>
            <w:hideMark/>
          </w:tcPr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16907~G-protein coupled acetylcholine receptor activity</w:t>
            </w:r>
          </w:p>
        </w:tc>
        <w:tc>
          <w:tcPr>
            <w:tcW w:w="3119" w:type="dxa"/>
            <w:shd w:val="clear" w:color="auto" w:fill="auto"/>
            <w:hideMark/>
          </w:tcPr>
          <w:p w:rsidR="002540BC" w:rsidRPr="002540BC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fca04020:Calcium signaling pathway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fca04080:Neuroactive ligand-receptor interaction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fca04725:Cholinergic synapse,</w:t>
            </w:r>
          </w:p>
          <w:p w:rsidR="002540BC" w:rsidRPr="00A8757E" w:rsidRDefault="002540BC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fca04810:Regulation of actin cytoskeleton</w:t>
            </w:r>
          </w:p>
        </w:tc>
      </w:tr>
      <w:tr w:rsidR="006C6EE9" w:rsidRPr="006643DA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6C6EE9" w:rsidRPr="00A8757E" w:rsidRDefault="006C6EE9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ELP4</w:t>
            </w:r>
          </w:p>
        </w:tc>
        <w:tc>
          <w:tcPr>
            <w:tcW w:w="1569" w:type="dxa"/>
            <w:shd w:val="clear" w:color="auto" w:fill="auto"/>
            <w:hideMark/>
          </w:tcPr>
          <w:p w:rsidR="006C6EE9" w:rsidRPr="00A8757E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longator acetyltransferase complex subunit 4</w:t>
            </w:r>
          </w:p>
        </w:tc>
        <w:tc>
          <w:tcPr>
            <w:tcW w:w="3250" w:type="dxa"/>
            <w:shd w:val="clear" w:color="auto" w:fill="auto"/>
            <w:hideMark/>
          </w:tcPr>
          <w:p w:rsidR="006C6EE9" w:rsidRPr="002540BC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6357~regulation of transcription from RNA polymerase II promoter,</w:t>
            </w:r>
          </w:p>
          <w:p w:rsidR="006C6EE9" w:rsidRPr="002540BC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6368~transcription elongation from RNA polymerase II promoter,</w:t>
            </w:r>
          </w:p>
          <w:p w:rsidR="006C6EE9" w:rsidRPr="002540BC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43966~histone H3 acetylation,</w:t>
            </w:r>
          </w:p>
          <w:p w:rsidR="006C6EE9" w:rsidRPr="00A8757E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 xml:space="preserve">GO:0043967~histone </w:t>
            </w:r>
            <w:r w:rsidRPr="002540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H4 acetylation</w:t>
            </w:r>
          </w:p>
        </w:tc>
        <w:tc>
          <w:tcPr>
            <w:tcW w:w="3119" w:type="dxa"/>
            <w:shd w:val="clear" w:color="auto" w:fill="auto"/>
            <w:hideMark/>
          </w:tcPr>
          <w:p w:rsidR="006C6EE9" w:rsidRPr="002540BC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0123~histone acetyltransferase complex,</w:t>
            </w:r>
          </w:p>
          <w:p w:rsidR="006C6EE9" w:rsidRPr="002540BC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5737~cytoplasm,</w:t>
            </w:r>
          </w:p>
          <w:p w:rsidR="006C6EE9" w:rsidRPr="002540BC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8023~transcription elongation factor complex,</w:t>
            </w:r>
          </w:p>
          <w:p w:rsidR="006C6EE9" w:rsidRPr="00A8757E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:0033588~Elongator holoenzyme complex</w:t>
            </w:r>
          </w:p>
        </w:tc>
        <w:tc>
          <w:tcPr>
            <w:tcW w:w="2976" w:type="dxa"/>
            <w:shd w:val="clear" w:color="auto" w:fill="auto"/>
            <w:hideMark/>
          </w:tcPr>
          <w:p w:rsidR="006C6EE9" w:rsidRPr="00A8757E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0993~RNA polymerase II core binding</w:t>
            </w:r>
          </w:p>
        </w:tc>
        <w:tc>
          <w:tcPr>
            <w:tcW w:w="3119" w:type="dxa"/>
            <w:shd w:val="clear" w:color="auto" w:fill="auto"/>
            <w:hideMark/>
          </w:tcPr>
          <w:p w:rsidR="006C6EE9" w:rsidRPr="00A8757E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6C6EE9" w:rsidRPr="00A8757E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6C6EE9" w:rsidRPr="00A8757E" w:rsidRDefault="006C6EE9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MICU1</w:t>
            </w:r>
          </w:p>
        </w:tc>
        <w:tc>
          <w:tcPr>
            <w:tcW w:w="1569" w:type="dxa"/>
            <w:shd w:val="clear" w:color="auto" w:fill="auto"/>
            <w:hideMark/>
          </w:tcPr>
          <w:p w:rsidR="006C6EE9" w:rsidRPr="00A8757E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itochondrial calcium uptake 1</w:t>
            </w:r>
          </w:p>
        </w:tc>
        <w:tc>
          <w:tcPr>
            <w:tcW w:w="3250" w:type="dxa"/>
            <w:shd w:val="clear" w:color="auto" w:fill="auto"/>
            <w:hideMark/>
          </w:tcPr>
          <w:p w:rsidR="006C6EE9" w:rsidRPr="002540BC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36444~calcium ion transmembrane import into mitochondrion,</w:t>
            </w:r>
          </w:p>
          <w:p w:rsidR="006C6EE9" w:rsidRPr="002540BC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51260~protein homooligomerization,</w:t>
            </w:r>
          </w:p>
          <w:p w:rsidR="006C6EE9" w:rsidRPr="006643DA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51561~positive regulation of mitochondr</w:t>
            </w:r>
            <w:r w:rsidRPr="002540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ial calcium ion concentration</w:t>
            </w:r>
          </w:p>
        </w:tc>
        <w:tc>
          <w:tcPr>
            <w:tcW w:w="3119" w:type="dxa"/>
            <w:shd w:val="clear" w:color="auto" w:fill="auto"/>
            <w:hideMark/>
          </w:tcPr>
          <w:p w:rsidR="006C6EE9" w:rsidRPr="002540BC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5758~mitochondrial intermembrane space,</w:t>
            </w:r>
          </w:p>
          <w:p w:rsidR="006C6EE9" w:rsidRPr="002540BC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32592~integral component of mitochondrial memb</w:t>
            </w:r>
            <w:r w:rsidRPr="002540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rane,</w:t>
            </w:r>
          </w:p>
          <w:p w:rsidR="006C6EE9" w:rsidRPr="00A8757E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2540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1990246~uniplex complex</w:t>
            </w:r>
          </w:p>
        </w:tc>
        <w:tc>
          <w:tcPr>
            <w:tcW w:w="2976" w:type="dxa"/>
            <w:shd w:val="clear" w:color="auto" w:fill="auto"/>
            <w:hideMark/>
          </w:tcPr>
          <w:p w:rsidR="006C6EE9" w:rsidRPr="00A8757E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:0005509~calcium ion binding</w:t>
            </w:r>
          </w:p>
        </w:tc>
        <w:tc>
          <w:tcPr>
            <w:tcW w:w="3119" w:type="dxa"/>
            <w:shd w:val="clear" w:color="auto" w:fill="auto"/>
            <w:hideMark/>
          </w:tcPr>
          <w:p w:rsidR="006C6EE9" w:rsidRPr="00A8757E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6C6EE9" w:rsidRPr="00A8757E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6C6EE9" w:rsidRPr="00A8757E" w:rsidRDefault="006C6EE9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LOC101095519</w:t>
            </w:r>
          </w:p>
        </w:tc>
        <w:tc>
          <w:tcPr>
            <w:tcW w:w="1569" w:type="dxa"/>
            <w:shd w:val="clear" w:color="auto" w:fill="auto"/>
            <w:hideMark/>
          </w:tcPr>
          <w:p w:rsidR="006C6EE9" w:rsidRPr="00A8757E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lfactory receptor 10A2</w:t>
            </w:r>
          </w:p>
        </w:tc>
        <w:tc>
          <w:tcPr>
            <w:tcW w:w="3250" w:type="dxa"/>
            <w:shd w:val="clear" w:color="auto" w:fill="auto"/>
            <w:hideMark/>
          </w:tcPr>
          <w:p w:rsidR="006C6EE9" w:rsidRPr="00A8757E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:rsidR="006C6EE9" w:rsidRPr="00A8757E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976" w:type="dxa"/>
            <w:shd w:val="clear" w:color="auto" w:fill="auto"/>
            <w:hideMark/>
          </w:tcPr>
          <w:p w:rsidR="006C6EE9" w:rsidRPr="00A8757E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:rsidR="006C6EE9" w:rsidRPr="00A8757E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ca04740:Olfactory transduction</w:t>
            </w:r>
          </w:p>
        </w:tc>
      </w:tr>
      <w:tr w:rsidR="006C6EE9" w:rsidRPr="00A8757E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6C6EE9" w:rsidRPr="00A8757E" w:rsidRDefault="006C6EE9" w:rsidP="005274C4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LOC101101252</w:t>
            </w:r>
          </w:p>
        </w:tc>
        <w:tc>
          <w:tcPr>
            <w:tcW w:w="1569" w:type="dxa"/>
            <w:shd w:val="clear" w:color="auto" w:fill="auto"/>
            <w:hideMark/>
          </w:tcPr>
          <w:p w:rsidR="006C6EE9" w:rsidRPr="00A8757E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lfactory receptor 10A5</w:t>
            </w:r>
          </w:p>
        </w:tc>
        <w:tc>
          <w:tcPr>
            <w:tcW w:w="3250" w:type="dxa"/>
            <w:shd w:val="clear" w:color="auto" w:fill="auto"/>
            <w:hideMark/>
          </w:tcPr>
          <w:p w:rsidR="006C6EE9" w:rsidRPr="002540BC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7186~G-protein coupled receptor signaling pathway,</w:t>
            </w:r>
          </w:p>
          <w:p w:rsidR="006C6EE9" w:rsidRPr="006643DA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7608~sensory perception of smell,</w:t>
            </w:r>
          </w:p>
        </w:tc>
        <w:tc>
          <w:tcPr>
            <w:tcW w:w="3119" w:type="dxa"/>
            <w:shd w:val="clear" w:color="auto" w:fill="auto"/>
            <w:hideMark/>
          </w:tcPr>
          <w:p w:rsidR="00D857CD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:0005886~plasma membrane,</w:t>
            </w:r>
          </w:p>
          <w:p w:rsidR="006C6EE9" w:rsidRPr="00D857CD" w:rsidRDefault="006C6EE9" w:rsidP="005274C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D857CD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16021~integral component of membrane</w:t>
            </w:r>
          </w:p>
        </w:tc>
        <w:tc>
          <w:tcPr>
            <w:tcW w:w="2976" w:type="dxa"/>
            <w:shd w:val="clear" w:color="auto" w:fill="auto"/>
            <w:hideMark/>
          </w:tcPr>
          <w:p w:rsidR="006C6EE9" w:rsidRPr="006643DA" w:rsidRDefault="006C6EE9" w:rsidP="005274C4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4930~G-protein coupled receptor activity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GO:0004984~olfactory receptor activity</w:t>
            </w:r>
          </w:p>
        </w:tc>
        <w:tc>
          <w:tcPr>
            <w:tcW w:w="3119" w:type="dxa"/>
            <w:shd w:val="clear" w:color="auto" w:fill="auto"/>
            <w:hideMark/>
          </w:tcPr>
          <w:p w:rsidR="006C6EE9" w:rsidRPr="00A8757E" w:rsidRDefault="006C6EE9" w:rsidP="005274C4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ca04740:Olfactory transduction</w:t>
            </w:r>
          </w:p>
        </w:tc>
      </w:tr>
      <w:tr w:rsidR="0017298E" w:rsidRPr="00A8757E" w:rsidTr="00874042">
        <w:trPr>
          <w:trHeight w:val="113"/>
        </w:trPr>
        <w:tc>
          <w:tcPr>
            <w:tcW w:w="1277" w:type="dxa"/>
            <w:shd w:val="clear" w:color="auto" w:fill="auto"/>
            <w:noWrap/>
            <w:vAlign w:val="center"/>
          </w:tcPr>
          <w:p w:rsidR="0017298E" w:rsidRPr="0017298E" w:rsidRDefault="0017298E" w:rsidP="0017298E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7298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LOC101083405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17298E" w:rsidRPr="0017298E" w:rsidRDefault="0017298E" w:rsidP="0017298E">
            <w:pP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it-IT"/>
              </w:rPr>
            </w:pPr>
            <w:r w:rsidRPr="0017298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it-IT"/>
              </w:rPr>
              <w:t>olfactory receptor 7A17-like</w:t>
            </w:r>
          </w:p>
        </w:tc>
        <w:tc>
          <w:tcPr>
            <w:tcW w:w="3250" w:type="dxa"/>
            <w:shd w:val="clear" w:color="auto" w:fill="auto"/>
          </w:tcPr>
          <w:p w:rsidR="0017298E" w:rsidRPr="004A756A" w:rsidRDefault="0017298E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19" w:type="dxa"/>
            <w:shd w:val="clear" w:color="auto" w:fill="auto"/>
          </w:tcPr>
          <w:p w:rsidR="0017298E" w:rsidRPr="004A756A" w:rsidRDefault="0017298E" w:rsidP="0017298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976" w:type="dxa"/>
            <w:shd w:val="clear" w:color="auto" w:fill="auto"/>
          </w:tcPr>
          <w:p w:rsidR="0017298E" w:rsidRPr="00A8757E" w:rsidRDefault="0017298E" w:rsidP="0017298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19" w:type="dxa"/>
            <w:shd w:val="clear" w:color="auto" w:fill="auto"/>
          </w:tcPr>
          <w:p w:rsidR="0017298E" w:rsidRPr="00A8757E" w:rsidRDefault="0017298E" w:rsidP="0017298E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ca04740:Olfactory transduction</w:t>
            </w:r>
          </w:p>
        </w:tc>
      </w:tr>
      <w:tr w:rsidR="004A756A" w:rsidRPr="00A8757E" w:rsidTr="00874042">
        <w:trPr>
          <w:trHeight w:val="113"/>
        </w:trPr>
        <w:tc>
          <w:tcPr>
            <w:tcW w:w="1277" w:type="dxa"/>
            <w:shd w:val="clear" w:color="auto" w:fill="auto"/>
            <w:noWrap/>
            <w:vAlign w:val="center"/>
          </w:tcPr>
          <w:p w:rsidR="004A756A" w:rsidRPr="0017298E" w:rsidRDefault="004A756A" w:rsidP="004A756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7298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LOC101086964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4A756A" w:rsidRPr="0017298E" w:rsidRDefault="004A756A" w:rsidP="004A756A">
            <w:pP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it-IT"/>
              </w:rPr>
            </w:pPr>
            <w:r w:rsidRPr="0017298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it-IT"/>
              </w:rPr>
              <w:t>olfactory receptor 9A4-like</w:t>
            </w:r>
          </w:p>
        </w:tc>
        <w:tc>
          <w:tcPr>
            <w:tcW w:w="3250" w:type="dxa"/>
            <w:shd w:val="clear" w:color="auto" w:fill="auto"/>
          </w:tcPr>
          <w:p w:rsidR="004A756A" w:rsidRP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19" w:type="dxa"/>
            <w:shd w:val="clear" w:color="auto" w:fill="auto"/>
          </w:tcPr>
          <w:p w:rsidR="004A756A" w:rsidRP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976" w:type="dxa"/>
            <w:shd w:val="clear" w:color="auto" w:fill="auto"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19" w:type="dxa"/>
            <w:shd w:val="clear" w:color="auto" w:fill="auto"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ca04740:Olfactory transduction</w:t>
            </w:r>
          </w:p>
        </w:tc>
      </w:tr>
      <w:tr w:rsidR="004A756A" w:rsidRPr="0017298E" w:rsidTr="007F170A">
        <w:trPr>
          <w:trHeight w:val="113"/>
        </w:trPr>
        <w:tc>
          <w:tcPr>
            <w:tcW w:w="1277" w:type="dxa"/>
            <w:shd w:val="clear" w:color="auto" w:fill="auto"/>
            <w:noWrap/>
            <w:vAlign w:val="center"/>
          </w:tcPr>
          <w:p w:rsidR="004A756A" w:rsidRPr="0017298E" w:rsidRDefault="004A756A" w:rsidP="004A756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7298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LOC101083150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4A756A" w:rsidRPr="0017298E" w:rsidRDefault="004A756A" w:rsidP="004A756A">
            <w:pP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it-IT"/>
              </w:rPr>
            </w:pPr>
            <w:r w:rsidRPr="0017298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it-IT"/>
              </w:rPr>
              <w:t>olfactory receptor-like protein OLF4</w:t>
            </w:r>
          </w:p>
        </w:tc>
        <w:tc>
          <w:tcPr>
            <w:tcW w:w="3250" w:type="dxa"/>
            <w:shd w:val="clear" w:color="auto" w:fill="auto"/>
          </w:tcPr>
          <w:p w:rsidR="004A756A" w:rsidRP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A75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7186~G-protein coupled receptor signaling pathway,</w:t>
            </w:r>
          </w:p>
          <w:p w:rsidR="004A756A" w:rsidRP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A75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50911~detection of chemical stimulus involved in sensory perception of smell</w:t>
            </w:r>
          </w:p>
        </w:tc>
        <w:tc>
          <w:tcPr>
            <w:tcW w:w="3119" w:type="dxa"/>
            <w:shd w:val="clear" w:color="auto" w:fill="auto"/>
          </w:tcPr>
          <w:p w:rsidR="004A756A" w:rsidRP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A75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5886~plasma membrane,</w:t>
            </w:r>
          </w:p>
          <w:p w:rsidR="004A756A" w:rsidRP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A75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16021~integral component of membrane</w:t>
            </w:r>
          </w:p>
          <w:p w:rsidR="004A756A" w:rsidRP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976" w:type="dxa"/>
            <w:shd w:val="clear" w:color="auto" w:fill="auto"/>
          </w:tcPr>
          <w:p w:rsidR="004A756A" w:rsidRP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A75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4930~G-protein coupled receptor activity,</w:t>
            </w:r>
          </w:p>
          <w:p w:rsidR="004A756A" w:rsidRP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A75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 xml:space="preserve">984~olfactory receptor </w:t>
            </w:r>
            <w:r w:rsidRPr="004A75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activity</w:t>
            </w:r>
          </w:p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19" w:type="dxa"/>
            <w:shd w:val="clear" w:color="auto" w:fill="auto"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ca04740:Olfactory transduction</w:t>
            </w:r>
          </w:p>
        </w:tc>
      </w:tr>
      <w:tr w:rsidR="004A756A" w:rsidRPr="0017298E" w:rsidTr="007F170A">
        <w:trPr>
          <w:trHeight w:val="113"/>
        </w:trPr>
        <w:tc>
          <w:tcPr>
            <w:tcW w:w="1277" w:type="dxa"/>
            <w:shd w:val="clear" w:color="auto" w:fill="auto"/>
            <w:noWrap/>
            <w:vAlign w:val="center"/>
          </w:tcPr>
          <w:p w:rsidR="004A756A" w:rsidRPr="0017298E" w:rsidRDefault="004A756A" w:rsidP="004A756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7298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LOC101084174</w:t>
            </w:r>
          </w:p>
        </w:tc>
        <w:tc>
          <w:tcPr>
            <w:tcW w:w="1569" w:type="dxa"/>
            <w:shd w:val="clear" w:color="auto" w:fill="auto"/>
            <w:vAlign w:val="center"/>
          </w:tcPr>
          <w:p w:rsidR="004A756A" w:rsidRPr="0017298E" w:rsidRDefault="004A756A" w:rsidP="004A756A">
            <w:pPr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it-IT"/>
              </w:rPr>
            </w:pPr>
            <w:r w:rsidRPr="0017298E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  <w:lang w:eastAsia="it-IT"/>
              </w:rPr>
              <w:t>olfactory receptor-like protein OLF4</w:t>
            </w:r>
          </w:p>
        </w:tc>
        <w:tc>
          <w:tcPr>
            <w:tcW w:w="3250" w:type="dxa"/>
            <w:shd w:val="clear" w:color="auto" w:fill="auto"/>
          </w:tcPr>
          <w:p w:rsidR="004A756A" w:rsidRP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A75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7186~G-protein coupled receptor signaling pathway,</w:t>
            </w:r>
          </w:p>
          <w:p w:rsidR="004A756A" w:rsidRP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A75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50911~detection of chemical stimulus involved in sensory perception of smell</w:t>
            </w:r>
          </w:p>
        </w:tc>
        <w:tc>
          <w:tcPr>
            <w:tcW w:w="3119" w:type="dxa"/>
            <w:shd w:val="clear" w:color="auto" w:fill="auto"/>
          </w:tcPr>
          <w:p w:rsidR="004A756A" w:rsidRP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A75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5886~plasma membrane,</w:t>
            </w:r>
          </w:p>
          <w:p w:rsidR="004A756A" w:rsidRP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A75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16021~integral component of membrane</w:t>
            </w:r>
          </w:p>
          <w:p w:rsidR="004A756A" w:rsidRP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2976" w:type="dxa"/>
            <w:shd w:val="clear" w:color="auto" w:fill="auto"/>
          </w:tcPr>
          <w:p w:rsidR="004A756A" w:rsidRP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A75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4930~G-protein coupled receptor activity,</w:t>
            </w:r>
          </w:p>
          <w:p w:rsidR="004A756A" w:rsidRP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4A75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 xml:space="preserve">984~olfactory receptor </w:t>
            </w:r>
            <w:r w:rsidRPr="004A756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activity</w:t>
            </w:r>
          </w:p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19" w:type="dxa"/>
            <w:shd w:val="clear" w:color="auto" w:fill="auto"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ca04740:Olfactory transduction</w:t>
            </w:r>
          </w:p>
        </w:tc>
      </w:tr>
      <w:tr w:rsidR="004A756A" w:rsidRPr="006643DA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AX6</w:t>
            </w:r>
          </w:p>
        </w:tc>
        <w:tc>
          <w:tcPr>
            <w:tcW w:w="1569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aired box 6</w:t>
            </w:r>
          </w:p>
        </w:tc>
        <w:tc>
          <w:tcPr>
            <w:tcW w:w="3250" w:type="dxa"/>
            <w:shd w:val="clear" w:color="auto" w:fill="auto"/>
            <w:hideMark/>
          </w:tcPr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0132~establishment of mitotic spindle orient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1568~blood vessel development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1709~cell fate determin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1764~neuron migr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1933~negative regulation of protein phosphoryl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2052~positive regulation of neuroblast prolifer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 xml:space="preserve">GO:0002088~lens development in 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lastRenderedPageBreak/>
              <w:t>camera-type eye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3309~type B pancreatic cell differenti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3322~pancreatic A cell development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7224~smoothened signaling pathway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7411~axon guidance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7435~salivary gland morphogenesis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9611~response to wounding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9786~regulation of asymmetric cell divis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9950~dorsal/ventral axis specific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21778~oligodendrocyte cell fate specific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21796~cerebral cortex regionaliz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21798~forebrain dorsal/ventral pattern form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21902~commitment of neuronal cell to specific neuron type in forebrai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21905~forebrain-midbrain boundary form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21912~regulation of transcription from RNA polymerase II promoter involved in spinal cord motor neuron fate specific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21913~regulation of transcription from RNA polymerase II promoter involved in ventral spinal cord interneuron specific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21918~regulation of transcription from RNA polymerase II promoter involved in somatic motor neuron fate commitment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21983~pituitary gland development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21986~habenula development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23019~signal transduction involved in regulation of gene express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30216~keratinocyte differenti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lastRenderedPageBreak/>
              <w:t>GO:0030334~regulation of cell migr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30858~positive regulation of epithelial cell differenti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32808~lacrimal gland development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33365~protein localization to organelle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42462~eye photoreceptor cell development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42593~glucose homeostasis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45665~negative regulation of neuron differenti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48505~regulation of timing of cell differenti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48596~embryonic camera-type eye morphogenesis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48708~astrocyte differenti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50680~negative regulation of epithelial cell proliferation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60041~retina development in camera-type eye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61072~iris morphogenesis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61303~cornea development in camera-type eye,</w:t>
            </w:r>
          </w:p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2000178~negative regulation of neural precursor cell proliferation,</w:t>
            </w:r>
          </w:p>
        </w:tc>
        <w:tc>
          <w:tcPr>
            <w:tcW w:w="3119" w:type="dxa"/>
            <w:shd w:val="clear" w:color="auto" w:fill="auto"/>
            <w:hideMark/>
          </w:tcPr>
          <w:p w:rsidR="004A756A" w:rsidRPr="006643D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lastRenderedPageBreak/>
              <w:t>GO:0000790~nuclear chromatin,GO:0005654~nucleoplasm,GO:0005737~cytoplasm,</w:t>
            </w:r>
          </w:p>
        </w:tc>
        <w:tc>
          <w:tcPr>
            <w:tcW w:w="2976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0978~RNA polymerase II core promoter proximal region sequence-specific DNA binding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GO:0000979~RNA polymerase II core promoter sequence-specific DNA binding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GO:0001077~transcriptional activator activity, RNA polymerase II core promoter proximal region sequence-specific binding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lastRenderedPageBreak/>
              <w:t>GO:0001227~transcriptional repressor activity, RNA polymerase II transcription regulatory region sequence-specific binding,</w:t>
            </w: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br/>
              <w:t>GO:0003682~chromatin binding</w:t>
            </w:r>
          </w:p>
        </w:tc>
        <w:tc>
          <w:tcPr>
            <w:tcW w:w="3119" w:type="dxa"/>
            <w:shd w:val="clear" w:color="auto" w:fill="auto"/>
            <w:hideMark/>
          </w:tcPr>
          <w:p w:rsidR="004A756A" w:rsidRPr="006643D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4A756A" w:rsidRPr="006643DA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KCNH5</w:t>
            </w:r>
          </w:p>
        </w:tc>
        <w:tc>
          <w:tcPr>
            <w:tcW w:w="1569" w:type="dxa"/>
            <w:shd w:val="clear" w:color="auto" w:fill="auto"/>
            <w:hideMark/>
          </w:tcPr>
          <w:p w:rsidR="004A756A" w:rsidRPr="006C6EE9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potassium voltage-gated channel subfamily H member 5</w:t>
            </w:r>
          </w:p>
        </w:tc>
        <w:tc>
          <w:tcPr>
            <w:tcW w:w="3250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10389~regulation of G2/M transition of mitotic cell cycle,</w:t>
            </w:r>
          </w:p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42391~r</w:t>
            </w:r>
            <w:r w:rsidRPr="002540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egulation of membrane potential</w:t>
            </w:r>
          </w:p>
        </w:tc>
        <w:tc>
          <w:tcPr>
            <w:tcW w:w="3119" w:type="dxa"/>
            <w:shd w:val="clear" w:color="auto" w:fill="auto"/>
            <w:hideMark/>
          </w:tcPr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5622~intracellular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5887~integral component of plasma membrane,</w:t>
            </w:r>
          </w:p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:0009986~cell surface</w:t>
            </w:r>
          </w:p>
        </w:tc>
        <w:tc>
          <w:tcPr>
            <w:tcW w:w="2976" w:type="dxa"/>
            <w:shd w:val="clear" w:color="auto" w:fill="auto"/>
            <w:hideMark/>
          </w:tcPr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0155~phosphorelay sensor kinase activity,</w:t>
            </w:r>
          </w:p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5249~voltage-gated potassium channel activity,</w:t>
            </w:r>
          </w:p>
        </w:tc>
        <w:tc>
          <w:tcPr>
            <w:tcW w:w="3119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</w:tr>
      <w:tr w:rsidR="004A756A" w:rsidRPr="00A8757E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LOC101089105</w:t>
            </w:r>
          </w:p>
        </w:tc>
        <w:tc>
          <w:tcPr>
            <w:tcW w:w="1569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utative olfactory receptor 2B8</w:t>
            </w:r>
          </w:p>
        </w:tc>
        <w:tc>
          <w:tcPr>
            <w:tcW w:w="3250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2976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ca04740:Olfactory transduction,</w:t>
            </w:r>
          </w:p>
        </w:tc>
      </w:tr>
      <w:tr w:rsidR="004A756A" w:rsidRPr="00A8757E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LOC101089503</w:t>
            </w:r>
          </w:p>
        </w:tc>
        <w:tc>
          <w:tcPr>
            <w:tcW w:w="1569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utative olfactory receptor 2B8</w:t>
            </w:r>
          </w:p>
        </w:tc>
        <w:tc>
          <w:tcPr>
            <w:tcW w:w="3250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976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ca04740:Olfactory transduction,</w:t>
            </w:r>
          </w:p>
        </w:tc>
      </w:tr>
      <w:tr w:rsidR="004A756A" w:rsidRPr="00A8757E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PYROXD1</w:t>
            </w:r>
          </w:p>
        </w:tc>
        <w:tc>
          <w:tcPr>
            <w:tcW w:w="1569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yridine nucleotide-disulphide oxidoreductase domain 1</w:t>
            </w:r>
          </w:p>
        </w:tc>
        <w:tc>
          <w:tcPr>
            <w:tcW w:w="3250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</w:p>
        </w:tc>
        <w:tc>
          <w:tcPr>
            <w:tcW w:w="2976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:0016491~oxidoreductase activity,</w:t>
            </w:r>
          </w:p>
        </w:tc>
        <w:tc>
          <w:tcPr>
            <w:tcW w:w="3119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4A756A" w:rsidRPr="006C6EE9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RYR3</w:t>
            </w:r>
          </w:p>
        </w:tc>
        <w:tc>
          <w:tcPr>
            <w:tcW w:w="1569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yanodine receptor 3</w:t>
            </w:r>
          </w:p>
        </w:tc>
        <w:tc>
          <w:tcPr>
            <w:tcW w:w="3250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51209~release of sequestered calcium ion into cytosol,</w:t>
            </w:r>
          </w:p>
        </w:tc>
        <w:tc>
          <w:tcPr>
            <w:tcW w:w="3119" w:type="dxa"/>
            <w:shd w:val="clear" w:color="auto" w:fill="auto"/>
            <w:hideMark/>
          </w:tcPr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5623~cell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5790~smooth endoplasmic reticulum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16021~integral component of membrane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lastRenderedPageBreak/>
              <w:t>GO:0030018~Z disc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33017~sarcoplasmic reticulum membrane,</w:t>
            </w:r>
          </w:p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:0034704~calcium channel complex,</w:t>
            </w:r>
          </w:p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:0042383~sarcolemma</w:t>
            </w:r>
          </w:p>
        </w:tc>
        <w:tc>
          <w:tcPr>
            <w:tcW w:w="2976" w:type="dxa"/>
            <w:shd w:val="clear" w:color="auto" w:fill="auto"/>
            <w:hideMark/>
          </w:tcPr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lastRenderedPageBreak/>
              <w:t>GO:0005219~ryanodine-sensitive calcium-release channel activity,</w:t>
            </w:r>
          </w:p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5509~calcium ion binding,GO:0048763~calcium-induced calcium release activity,</w:t>
            </w:r>
          </w:p>
        </w:tc>
        <w:tc>
          <w:tcPr>
            <w:tcW w:w="3119" w:type="dxa"/>
            <w:shd w:val="clear" w:color="auto" w:fill="auto"/>
            <w:hideMark/>
          </w:tcPr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fca04020:Calcium signaling pathway,f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ca04713:Circadian entrainment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fca04921:Oxytocin signaling pathway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fca04970:Salivary secretion,</w:t>
            </w:r>
          </w:p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ca05010:Alzheimer's disease</w:t>
            </w:r>
          </w:p>
        </w:tc>
      </w:tr>
      <w:tr w:rsidR="004A756A" w:rsidRPr="00A8757E" w:rsidTr="005274C4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lastRenderedPageBreak/>
              <w:t>SNX25</w:t>
            </w:r>
          </w:p>
        </w:tc>
        <w:tc>
          <w:tcPr>
            <w:tcW w:w="1569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orting nexin 25</w:t>
            </w:r>
          </w:p>
        </w:tc>
        <w:tc>
          <w:tcPr>
            <w:tcW w:w="3250" w:type="dxa"/>
            <w:shd w:val="clear" w:color="auto" w:fill="auto"/>
            <w:hideMark/>
          </w:tcPr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30512~negative regulation of transforming growth factor beta receptor signaling pathway,</w:t>
            </w:r>
          </w:p>
          <w:p w:rsidR="004A756A" w:rsidRPr="002540BC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32801~receptor catabolic process,</w:t>
            </w:r>
          </w:p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60394~negative regulation of pathway-restrict</w:t>
            </w:r>
            <w:r w:rsidRPr="002540BC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ed SMAD protein phosphorylation</w:t>
            </w:r>
          </w:p>
        </w:tc>
        <w:tc>
          <w:tcPr>
            <w:tcW w:w="3119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:0005768~endosome</w:t>
            </w:r>
          </w:p>
        </w:tc>
        <w:tc>
          <w:tcPr>
            <w:tcW w:w="2976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 w:rsidRPr="00A8757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O:0035091~phosphatidylinositol binding,</w:t>
            </w:r>
          </w:p>
        </w:tc>
        <w:tc>
          <w:tcPr>
            <w:tcW w:w="3119" w:type="dxa"/>
            <w:shd w:val="clear" w:color="auto" w:fill="auto"/>
            <w:hideMark/>
          </w:tcPr>
          <w:p w:rsidR="004A756A" w:rsidRPr="00A8757E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</w:tr>
      <w:tr w:rsidR="004A756A" w:rsidRPr="006643DA" w:rsidTr="006643DA">
        <w:trPr>
          <w:trHeight w:val="113"/>
        </w:trPr>
        <w:tc>
          <w:tcPr>
            <w:tcW w:w="1277" w:type="dxa"/>
            <w:shd w:val="clear" w:color="auto" w:fill="auto"/>
            <w:noWrap/>
            <w:hideMark/>
          </w:tcPr>
          <w:p w:rsidR="004A756A" w:rsidRPr="006643DA" w:rsidRDefault="004A756A" w:rsidP="004A756A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6643DA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it-IT"/>
              </w:rPr>
              <w:t>SYDE2</w:t>
            </w:r>
          </w:p>
        </w:tc>
        <w:tc>
          <w:tcPr>
            <w:tcW w:w="1569" w:type="dxa"/>
            <w:shd w:val="clear" w:color="auto" w:fill="auto"/>
            <w:hideMark/>
          </w:tcPr>
          <w:p w:rsidR="004A756A" w:rsidRPr="006643D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US" w:eastAsia="it-IT"/>
              </w:rPr>
            </w:pPr>
            <w:r w:rsidRPr="006643DA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synapse defective Rho GTPase homolog 2</w:t>
            </w:r>
          </w:p>
        </w:tc>
        <w:tc>
          <w:tcPr>
            <w:tcW w:w="3250" w:type="dxa"/>
            <w:shd w:val="clear" w:color="auto" w:fill="auto"/>
          </w:tcPr>
          <w:p w:rsid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US" w:eastAsia="it-IT"/>
              </w:rPr>
            </w:pPr>
          </w:p>
          <w:p w:rsidR="004A756A" w:rsidRDefault="004A756A" w:rsidP="004A756A">
            <w:pPr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</w:pPr>
            <w:r w:rsidRPr="006643DA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GO:0007165~signal transduction,</w:t>
            </w:r>
          </w:p>
          <w:p w:rsidR="004A756A" w:rsidRPr="006643DA" w:rsidRDefault="004A756A" w:rsidP="004A756A">
            <w:pPr>
              <w:rPr>
                <w:rFonts w:ascii="Calibri" w:eastAsia="Times New Roman" w:hAnsi="Calibri" w:cs="Calibri"/>
                <w:sz w:val="18"/>
                <w:szCs w:val="18"/>
                <w:highlight w:val="yellow"/>
                <w:lang w:val="en-US" w:eastAsia="it-IT"/>
              </w:rPr>
            </w:pPr>
            <w:r w:rsidRPr="006643DA">
              <w:rPr>
                <w:rFonts w:ascii="Calibri" w:eastAsia="Times New Roman" w:hAnsi="Calibri" w:cs="Calibri"/>
                <w:sz w:val="18"/>
                <w:szCs w:val="18"/>
                <w:lang w:val="en-US" w:eastAsia="it-IT"/>
              </w:rPr>
              <w:t>GO:0043087~regulation of GTPase activity</w:t>
            </w:r>
          </w:p>
        </w:tc>
        <w:tc>
          <w:tcPr>
            <w:tcW w:w="3119" w:type="dxa"/>
            <w:shd w:val="clear" w:color="auto" w:fill="auto"/>
          </w:tcPr>
          <w:p w:rsidR="004A756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  <w:t>GO:0005737~cytoplasm</w:t>
            </w:r>
          </w:p>
          <w:p w:rsidR="004A756A" w:rsidRPr="006643D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US" w:eastAsia="it-IT"/>
              </w:rPr>
            </w:pPr>
          </w:p>
        </w:tc>
        <w:tc>
          <w:tcPr>
            <w:tcW w:w="2976" w:type="dxa"/>
            <w:shd w:val="clear" w:color="auto" w:fill="auto"/>
          </w:tcPr>
          <w:p w:rsidR="004A756A" w:rsidRPr="006643D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3119" w:type="dxa"/>
            <w:shd w:val="clear" w:color="auto" w:fill="auto"/>
            <w:hideMark/>
          </w:tcPr>
          <w:p w:rsidR="004A756A" w:rsidRPr="006643DA" w:rsidRDefault="004A756A" w:rsidP="004A756A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it-IT"/>
              </w:rPr>
            </w:pPr>
          </w:p>
        </w:tc>
      </w:tr>
    </w:tbl>
    <w:p w:rsidR="002540BC" w:rsidRPr="00A8757E" w:rsidRDefault="002540BC" w:rsidP="00A8757E">
      <w:pPr>
        <w:rPr>
          <w:lang w:val="en-US"/>
        </w:rPr>
      </w:pPr>
    </w:p>
    <w:sectPr w:rsidR="002540BC" w:rsidRPr="00A8757E" w:rsidSect="002540BC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A8757E"/>
    <w:rsid w:val="00070678"/>
    <w:rsid w:val="0017298E"/>
    <w:rsid w:val="001C1363"/>
    <w:rsid w:val="00233974"/>
    <w:rsid w:val="002540BC"/>
    <w:rsid w:val="004A756A"/>
    <w:rsid w:val="006643DA"/>
    <w:rsid w:val="006C6EE9"/>
    <w:rsid w:val="009A52F4"/>
    <w:rsid w:val="00A8757E"/>
    <w:rsid w:val="00D24C20"/>
    <w:rsid w:val="00D857CD"/>
    <w:rsid w:val="00EA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1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7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4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7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32</Words>
  <Characters>8206</Characters>
  <Application>Microsoft Office Word</Application>
  <DocSecurity>0</DocSecurity>
  <Lines>431</Lines>
  <Paragraphs>2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TUBLE</cp:lastModifiedBy>
  <cp:revision>5</cp:revision>
  <dcterms:created xsi:type="dcterms:W3CDTF">2018-10-17T20:31:00Z</dcterms:created>
  <dcterms:modified xsi:type="dcterms:W3CDTF">2018-11-24T22:41:00Z</dcterms:modified>
</cp:coreProperties>
</file>